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2A1A4" w14:textId="4D418927" w:rsidR="00CA74DE" w:rsidRPr="000A143B" w:rsidRDefault="00CA74DE" w:rsidP="00CA74D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A143B">
        <w:rPr>
          <w:rFonts w:ascii="Times New Roman" w:hAnsi="Times New Roman" w:cs="Times New Roman"/>
          <w:b/>
          <w:sz w:val="24"/>
          <w:szCs w:val="24"/>
        </w:rPr>
        <w:t>Supplementary table</w:t>
      </w:r>
      <w:bookmarkStart w:id="0" w:name="_GoBack"/>
      <w:bookmarkEnd w:id="0"/>
      <w:r w:rsidRPr="000A143B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Pr="000A143B">
        <w:rPr>
          <w:rFonts w:ascii="Times New Roman" w:hAnsi="Times New Roman" w:cs="Times New Roman"/>
          <w:sz w:val="24"/>
          <w:szCs w:val="24"/>
        </w:rPr>
        <w:t xml:space="preserve">The </w:t>
      </w:r>
      <w:r w:rsidRPr="000A143B">
        <w:rPr>
          <w:rFonts w:ascii="Times New Roman" w:hAnsi="Times New Roman" w:cs="Times New Roman" w:hint="eastAsia"/>
          <w:sz w:val="24"/>
          <w:szCs w:val="24"/>
        </w:rPr>
        <w:t>metaboli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A143B">
        <w:rPr>
          <w:rFonts w:ascii="Times New Roman" w:hAnsi="Times New Roman" w:cs="Times New Roman" w:hint="eastAsia"/>
          <w:sz w:val="24"/>
          <w:szCs w:val="24"/>
        </w:rPr>
        <w:t>es</w:t>
      </w:r>
      <w:r w:rsidRPr="000A143B">
        <w:rPr>
          <w:rFonts w:ascii="Times New Roman" w:hAnsi="Times New Roman" w:cs="Times New Roman"/>
          <w:sz w:val="24"/>
          <w:szCs w:val="24"/>
        </w:rPr>
        <w:t xml:space="preserve"> </w:t>
      </w:r>
      <w:r w:rsidRPr="000A143B">
        <w:rPr>
          <w:rFonts w:ascii="Times New Roman" w:hAnsi="Times New Roman" w:cs="Times New Roman" w:hint="eastAsia"/>
          <w:sz w:val="24"/>
          <w:szCs w:val="24"/>
        </w:rPr>
        <w:t>from</w:t>
      </w:r>
      <w:r w:rsidRPr="000A143B">
        <w:rPr>
          <w:rFonts w:ascii="Times New Roman" w:hAnsi="Times New Roman" w:cs="Times New Roman"/>
          <w:sz w:val="24"/>
          <w:szCs w:val="24"/>
        </w:rPr>
        <w:t xml:space="preserve"> training set using ordinal logistic regression</w:t>
      </w:r>
      <w:r w:rsidR="007A68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34" w:type="dxa"/>
        <w:tblLook w:val="04A0" w:firstRow="1" w:lastRow="0" w:firstColumn="1" w:lastColumn="0" w:noHBand="0" w:noVBand="1"/>
      </w:tblPr>
      <w:tblGrid>
        <w:gridCol w:w="3364"/>
        <w:gridCol w:w="864"/>
        <w:gridCol w:w="864"/>
        <w:gridCol w:w="864"/>
        <w:gridCol w:w="972"/>
        <w:gridCol w:w="1206"/>
      </w:tblGrid>
      <w:tr w:rsidR="00CA74DE" w:rsidRPr="000A143B" w14:paraId="00D9768C" w14:textId="77777777" w:rsidTr="005249F9">
        <w:trPr>
          <w:trHeight w:val="361"/>
        </w:trPr>
        <w:tc>
          <w:tcPr>
            <w:tcW w:w="33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D7E9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tabolite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DC7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Beta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6EE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CL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059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CU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F0E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 valu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E002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FDR</w:t>
            </w:r>
            <w:r w:rsidRPr="00085D12">
              <w:rPr>
                <w:rFonts w:ascii="Times New Roman" w:eastAsia="宋体" w:hAnsi="Times New Roman" w:cs="Times New Roman"/>
                <w:b/>
                <w:i/>
                <w:iCs/>
                <w:kern w:val="0"/>
                <w:szCs w:val="21"/>
              </w:rPr>
              <w:t xml:space="preserve"> p</w:t>
            </w:r>
          </w:p>
        </w:tc>
      </w:tr>
      <w:tr w:rsidR="00CA74DE" w:rsidRPr="000A143B" w14:paraId="6E597A1C" w14:textId="77777777" w:rsidTr="005249F9">
        <w:trPr>
          <w:trHeight w:val="252"/>
        </w:trPr>
        <w:tc>
          <w:tcPr>
            <w:tcW w:w="3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52E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lycocholi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acid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C1A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22 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14F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6.59 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5D6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86 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E9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29e-61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BA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62e-58</w:t>
            </w:r>
          </w:p>
        </w:tc>
      </w:tr>
      <w:tr w:rsidR="00CA74DE" w:rsidRPr="000A143B" w14:paraId="4653F909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7948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α-Methyl-5α-androstane-3-17-dio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BBC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0.6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046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7.9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BD3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3.3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388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94e-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7B4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00e-40</w:t>
            </w:r>
          </w:p>
        </w:tc>
      </w:tr>
      <w:tr w:rsidR="00CA74DE" w:rsidRPr="000A143B" w14:paraId="6B938AEB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B3BA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ecenyl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acet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97C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6.2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53E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67.6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F39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4.8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7C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72e-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A96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49e-37</w:t>
            </w:r>
          </w:p>
        </w:tc>
      </w:tr>
      <w:tr w:rsidR="00CA74DE" w:rsidRPr="000A143B" w14:paraId="721204AB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4EC9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8: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40C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7E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205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7F8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35e-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DEB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75e-32</w:t>
            </w:r>
          </w:p>
        </w:tc>
      </w:tr>
      <w:tr w:rsidR="00CA74DE" w:rsidRPr="000A143B" w14:paraId="1BA2A90D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0D6E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4: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11C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8.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9AF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4.5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107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2.0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35B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98e-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85D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02e-28</w:t>
            </w:r>
          </w:p>
        </w:tc>
      </w:tr>
      <w:tr w:rsidR="00CA74DE" w:rsidRPr="000A143B" w14:paraId="24D188F9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1ED4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,3-Octadie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935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1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5E4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4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0C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9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2E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6.26e-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AA9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27e-27</w:t>
            </w:r>
          </w:p>
        </w:tc>
      </w:tr>
      <w:tr w:rsidR="00CA74DE" w:rsidRPr="000A143B" w14:paraId="5235D26E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6AF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ndole-3-ethan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B35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67.6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697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05.0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7C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30.3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AC4B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87e-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DA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79e-27</w:t>
            </w:r>
          </w:p>
        </w:tc>
      </w:tr>
      <w:tr w:rsidR="00CA74DE" w:rsidRPr="000A143B" w14:paraId="07E5D5A6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9CE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8: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577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46BB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22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C65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92e-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9A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90e-27</w:t>
            </w:r>
          </w:p>
        </w:tc>
      </w:tr>
      <w:tr w:rsidR="00CA74DE" w:rsidRPr="000A143B" w14:paraId="1A0CD7C9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831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umaric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ECD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3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79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8.9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80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8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828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84e-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22E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9.83e-25</w:t>
            </w:r>
          </w:p>
        </w:tc>
      </w:tr>
      <w:tr w:rsidR="00CA74DE" w:rsidRPr="000A143B" w14:paraId="7C08F704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ECE5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-Octano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F3D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9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799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4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553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5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653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05e-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0C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17e-24</w:t>
            </w:r>
          </w:p>
        </w:tc>
      </w:tr>
      <w:tr w:rsidR="00CA74DE" w:rsidRPr="000A143B" w14:paraId="5BDB0E31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6224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-Phenylacetyl-L-glutam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EB8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610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12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4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2C5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34e-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E74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72e-22</w:t>
            </w:r>
          </w:p>
        </w:tc>
      </w:tr>
      <w:tr w:rsidR="00CA74DE" w:rsidRPr="000A143B" w14:paraId="01932140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C9E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rimethylamine N-oxid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0C0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4.0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B22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0.7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3A5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7.3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2AB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38e-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860B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80e-20</w:t>
            </w:r>
          </w:p>
        </w:tc>
      </w:tr>
      <w:tr w:rsidR="00CA74DE" w:rsidRPr="000A143B" w14:paraId="1536B776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5225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hosphochol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0A4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4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BA3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8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8C9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1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A17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49e-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7B5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5.06e-20</w:t>
            </w:r>
          </w:p>
        </w:tc>
      </w:tr>
      <w:tr w:rsidR="00CA74DE" w:rsidRPr="000A143B" w14:paraId="3CF2AECC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145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hosphatidylchol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83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1.0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55E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3.6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A44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8.4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3B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22e-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04A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6.55e-20</w:t>
            </w:r>
          </w:p>
        </w:tc>
      </w:tr>
      <w:tr w:rsidR="00CA74DE" w:rsidRPr="000A143B" w14:paraId="05AE2E90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9510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hytosphingos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4F3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F67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8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A7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34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979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9.63e-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630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96e-18</w:t>
            </w:r>
          </w:p>
        </w:tc>
      </w:tr>
      <w:tr w:rsidR="00CA74DE" w:rsidRPr="000A143B" w14:paraId="7BFB3E68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0450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-Hydroxylauric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4C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.6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EEF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.7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422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9.5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F7B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54e-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FDD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14e-17</w:t>
            </w:r>
          </w:p>
        </w:tc>
      </w:tr>
      <w:tr w:rsidR="00CA74DE" w:rsidRPr="000A143B" w14:paraId="7B409891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1949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al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8F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8D9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A9F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C3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41e-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C3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90e-14</w:t>
            </w:r>
          </w:p>
        </w:tc>
      </w:tr>
      <w:tr w:rsidR="00CA74DE" w:rsidRPr="000A143B" w14:paraId="05DBDF50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EE7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I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0:4/0: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A6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2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302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DAF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5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731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9.51e-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9F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93e-12</w:t>
            </w:r>
          </w:p>
        </w:tc>
      </w:tr>
      <w:tr w:rsidR="00CA74DE" w:rsidRPr="000A143B" w14:paraId="2E5C5663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A6B9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thylchenodeoxycholi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acid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CEB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8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AAE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1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FAA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6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8C4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29e-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2C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63e-12</w:t>
            </w:r>
          </w:p>
        </w:tc>
      </w:tr>
      <w:tr w:rsidR="00CA74DE" w:rsidRPr="000A143B" w14:paraId="3BF8BC24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BBF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Undecan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3-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8A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9.5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A9F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7.9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4FC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1.2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95F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6.06e-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84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23e-11</w:t>
            </w:r>
          </w:p>
        </w:tc>
      </w:tr>
      <w:tr w:rsidR="00CA74DE" w:rsidRPr="000A143B" w14:paraId="6B835FF3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76D6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ocosahexaenoic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DB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6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43B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0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93D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1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EA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71e-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9A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48e-11</w:t>
            </w:r>
          </w:p>
        </w:tc>
      </w:tr>
      <w:tr w:rsidR="00CA74DE" w:rsidRPr="000A143B" w14:paraId="4A1AB25E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D009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reat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AC5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022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AB1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AD8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96e-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C6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99e-11</w:t>
            </w:r>
          </w:p>
        </w:tc>
      </w:tr>
      <w:tr w:rsidR="00CA74DE" w:rsidRPr="000A143B" w14:paraId="7B876BDF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A72C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E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8: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39D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1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0A6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9.2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8F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.9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B5F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42e-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F02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6.94e-09</w:t>
            </w:r>
          </w:p>
        </w:tc>
      </w:tr>
      <w:tr w:rsidR="00CA74DE" w:rsidRPr="000A143B" w14:paraId="0036BDE6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4A71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thylglutarylcarnit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916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7.1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A7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8.5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6B1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5.6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D1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7.09e-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856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44e-08</w:t>
            </w:r>
          </w:p>
        </w:tc>
      </w:tr>
      <w:tr w:rsidR="00CA74DE" w:rsidRPr="000A143B" w14:paraId="5FA622D2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C3FF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almitoylethanolamid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44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2.7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78F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6.9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7B8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8.4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034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9.17e-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595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86e-06</w:t>
            </w:r>
          </w:p>
        </w:tc>
      </w:tr>
      <w:tr w:rsidR="00CA74DE" w:rsidRPr="000A143B" w14:paraId="3FB84E1E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AA8F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γ-Aminobutyric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E26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3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01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7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BF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8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1F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9.39e-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EE6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91e-06</w:t>
            </w:r>
          </w:p>
        </w:tc>
      </w:tr>
      <w:tr w:rsidR="00CA74DE" w:rsidRPr="000A143B" w14:paraId="0BA741F0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9BEF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2: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ACB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5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75B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7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A6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D86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7.62e-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EC7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55e-05</w:t>
            </w:r>
          </w:p>
        </w:tc>
      </w:tr>
      <w:tr w:rsidR="00CA74DE" w:rsidRPr="000A143B" w14:paraId="61450D47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A5D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E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2: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1C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9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76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8.1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93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8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7FC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8.35e-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E1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70e-05</w:t>
            </w:r>
          </w:p>
        </w:tc>
      </w:tr>
      <w:tr w:rsidR="00CA74DE" w:rsidRPr="000A143B" w14:paraId="430F60CE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FA0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spartic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70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AEF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752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B1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60e-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47A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26e-05</w:t>
            </w:r>
          </w:p>
        </w:tc>
      </w:tr>
      <w:tr w:rsidR="00CA74DE" w:rsidRPr="000A143B" w14:paraId="6543690B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8CFD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lutarylcarnit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AB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6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9EC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6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7F5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6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16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61e-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3C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27e-05</w:t>
            </w:r>
          </w:p>
        </w:tc>
      </w:tr>
      <w:tr w:rsidR="00CA74DE" w:rsidRPr="000A143B" w14:paraId="186DE5C1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B697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uccinic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B8C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FEF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E3D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5DD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83e-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A7F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72e-05</w:t>
            </w:r>
          </w:p>
        </w:tc>
      </w:tr>
      <w:tr w:rsidR="00CA74DE" w:rsidRPr="000A143B" w14:paraId="7E179D7A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D3BC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lycerophosphochol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BD1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5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DD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7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F1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07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26e-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EED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60e-05</w:t>
            </w:r>
          </w:p>
        </w:tc>
      </w:tr>
      <w:tr w:rsidR="00CA74DE" w:rsidRPr="000A143B" w14:paraId="2685C346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4D06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E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6: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B3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6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8B9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8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00D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073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71e-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EF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9.58e-05</w:t>
            </w:r>
          </w:p>
        </w:tc>
      </w:tr>
      <w:tr w:rsidR="00CA74DE" w:rsidRPr="000A143B" w14:paraId="015F7C99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1337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G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5:0/14: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2D6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7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7F9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0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19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4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DB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94e-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6DD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00e-04</w:t>
            </w:r>
          </w:p>
        </w:tc>
      </w:tr>
      <w:tr w:rsidR="00CA74DE" w:rsidRPr="000A143B" w14:paraId="43E9978F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ADBB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X2_Nonynoic.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C8F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5.1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452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1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2E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1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7C8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40e-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91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84e-04</w:t>
            </w:r>
          </w:p>
        </w:tc>
      </w:tr>
      <w:tr w:rsidR="00CA74DE" w:rsidRPr="000A143B" w14:paraId="0891D240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11A0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E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8: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2EAB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.4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69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.8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DB0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1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9DD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10e-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288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27e-04</w:t>
            </w:r>
          </w:p>
        </w:tc>
      </w:tr>
      <w:tr w:rsidR="00CA74DE" w:rsidRPr="000A143B" w14:paraId="0AC7D765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A8BB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8: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F2B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15B9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195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013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8.19e-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055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66e-03</w:t>
            </w:r>
          </w:p>
        </w:tc>
      </w:tr>
      <w:tr w:rsidR="00CA74DE" w:rsidRPr="000A143B" w14:paraId="447F782D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F4EA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0: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89D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2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552B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3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394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1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9EA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35e-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C64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75e-03</w:t>
            </w:r>
          </w:p>
        </w:tc>
      </w:tr>
      <w:tr w:rsidR="00CA74DE" w:rsidRPr="000A143B" w14:paraId="33DD5B84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3F05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lycodeoxycholi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981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8.1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8E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1.4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B4B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.7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88F2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92e-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90EC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90e-03</w:t>
            </w:r>
          </w:p>
        </w:tc>
      </w:tr>
      <w:tr w:rsidR="00CA74DE" w:rsidRPr="000A143B" w14:paraId="52B7E492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B01E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soleucylprol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4E9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7.6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823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1.1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75B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4.21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BF2F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85e-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AA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5.79e-03</w:t>
            </w:r>
          </w:p>
        </w:tc>
      </w:tr>
      <w:tr w:rsidR="00CA74DE" w:rsidRPr="000A143B" w14:paraId="7A66B3F1" w14:textId="77777777" w:rsidTr="005249F9">
        <w:trPr>
          <w:trHeight w:val="288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8EF3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proofErr w:type="gram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E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</w:t>
            </w:r>
            <w:proofErr w:type="gram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8: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FF4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1.4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4280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2.0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FE2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7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C85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06e-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744E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15e-02</w:t>
            </w:r>
          </w:p>
        </w:tc>
      </w:tr>
      <w:tr w:rsidR="00CA74DE" w:rsidRPr="000A143B" w14:paraId="3BB9A015" w14:textId="77777777" w:rsidTr="005249F9">
        <w:trPr>
          <w:trHeight w:val="241"/>
        </w:trPr>
        <w:tc>
          <w:tcPr>
            <w:tcW w:w="3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1C10" w14:textId="77777777" w:rsidR="00CA74DE" w:rsidRPr="000A143B" w:rsidRDefault="00CA74DE" w:rsidP="005249F9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ryptopha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60D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C9F7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4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CDBD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0.02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B0AA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89e-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3DE6" w14:textId="77777777" w:rsidR="00CA74DE" w:rsidRPr="000A143B" w:rsidRDefault="00CA74DE" w:rsidP="005249F9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85e-02</w:t>
            </w:r>
          </w:p>
        </w:tc>
      </w:tr>
    </w:tbl>
    <w:p w14:paraId="5B3F2576" w14:textId="77777777" w:rsidR="00CA74DE" w:rsidRPr="000A143B" w:rsidRDefault="00CA74DE" w:rsidP="00CA74DE">
      <w:pPr>
        <w:jc w:val="left"/>
        <w:rPr>
          <w:rFonts w:ascii="Times New Roman" w:hAnsi="Times New Roman" w:cs="Times New Roman"/>
          <w:sz w:val="18"/>
          <w:szCs w:val="18"/>
        </w:rPr>
        <w:sectPr w:rsidR="00CA74DE" w:rsidRPr="000A143B" w:rsidSect="00CE4DD2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 w:rsidRPr="000A143B">
        <w:rPr>
          <w:rFonts w:ascii="Times New Roman" w:hAnsi="Times New Roman" w:cs="Times New Roman"/>
          <w:sz w:val="18"/>
          <w:szCs w:val="18"/>
        </w:rPr>
        <w:t>Beta, regression slope and effect size; CU, upper of confidence interval; Cl, lower of confidence interval</w:t>
      </w:r>
    </w:p>
    <w:p w14:paraId="208D05EC" w14:textId="77777777" w:rsidR="00CA74DE" w:rsidRPr="000A143B" w:rsidRDefault="00CA74DE" w:rsidP="00CA74DE">
      <w:pPr>
        <w:rPr>
          <w:rFonts w:ascii="Times New Roman" w:hAnsi="Times New Roman" w:cs="Times New Roman"/>
          <w:sz w:val="24"/>
          <w:szCs w:val="24"/>
        </w:rPr>
      </w:pPr>
      <w:r w:rsidRPr="000A14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 w:rsidRPr="000A143B">
        <w:rPr>
          <w:rFonts w:ascii="Times New Roman" w:hAnsi="Times New Roman" w:cs="Times New Roman"/>
          <w:sz w:val="24"/>
          <w:szCs w:val="24"/>
        </w:rPr>
        <w:t xml:space="preserve">The variables for </w:t>
      </w:r>
      <w:r w:rsidRPr="000A143B">
        <w:rPr>
          <w:rStyle w:val="fontstyle01"/>
          <w:rFonts w:ascii="Times New Roman" w:hAnsi="Times New Roman" w:cs="Times New Roman"/>
          <w:color w:val="auto"/>
        </w:rPr>
        <w:t>cross</w:t>
      </w:r>
      <w:r>
        <w:rPr>
          <w:rStyle w:val="fontstyle01"/>
          <w:rFonts w:ascii="Times New Roman" w:hAnsi="Times New Roman" w:cs="Times New Roman"/>
          <w:color w:val="auto"/>
        </w:rPr>
        <w:t>-</w:t>
      </w:r>
      <w:r w:rsidRPr="000A143B">
        <w:rPr>
          <w:rStyle w:val="fontstyle01"/>
          <w:rFonts w:ascii="Times New Roman" w:hAnsi="Times New Roman" w:cs="Times New Roman"/>
          <w:color w:val="auto"/>
        </w:rPr>
        <w:t>comparisons with and within CVD</w:t>
      </w:r>
      <w:r>
        <w:rPr>
          <w:rStyle w:val="fontstyle01"/>
          <w:rFonts w:ascii="Times New Roman" w:hAnsi="Times New Roman" w:cs="Times New Roman"/>
          <w:color w:val="auto"/>
        </w:rPr>
        <w:t>s</w:t>
      </w:r>
      <w:r w:rsidRPr="000A143B">
        <w:rPr>
          <w:rFonts w:ascii="Times New Roman" w:hAnsi="Times New Roman" w:cs="Times New Roman"/>
          <w:sz w:val="24"/>
          <w:szCs w:val="24"/>
        </w:rPr>
        <w:t xml:space="preserve"> in the two models</w:t>
      </w:r>
    </w:p>
    <w:tbl>
      <w:tblPr>
        <w:tblW w:w="9504" w:type="dxa"/>
        <w:jc w:val="center"/>
        <w:tblLook w:val="04A0" w:firstRow="1" w:lastRow="0" w:firstColumn="1" w:lastColumn="0" w:noHBand="0" w:noVBand="1"/>
      </w:tblPr>
      <w:tblGrid>
        <w:gridCol w:w="1054"/>
        <w:gridCol w:w="1733"/>
        <w:gridCol w:w="689"/>
        <w:gridCol w:w="732"/>
        <w:gridCol w:w="794"/>
        <w:gridCol w:w="1067"/>
        <w:gridCol w:w="235"/>
        <w:gridCol w:w="689"/>
        <w:gridCol w:w="689"/>
        <w:gridCol w:w="823"/>
        <w:gridCol w:w="999"/>
      </w:tblGrid>
      <w:tr w:rsidR="00CA74DE" w:rsidRPr="000A143B" w14:paraId="39B9EB1A" w14:textId="77777777" w:rsidTr="003571DE">
        <w:trPr>
          <w:trHeight w:val="300"/>
          <w:jc w:val="center"/>
        </w:trPr>
        <w:tc>
          <w:tcPr>
            <w:tcW w:w="105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8F15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ubsets</w:t>
            </w:r>
          </w:p>
        </w:tc>
        <w:tc>
          <w:tcPr>
            <w:tcW w:w="173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FA92B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eatures</w:t>
            </w:r>
          </w:p>
        </w:tc>
        <w:tc>
          <w:tcPr>
            <w:tcW w:w="328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953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tabolic-based model</w:t>
            </w:r>
          </w:p>
        </w:tc>
        <w:tc>
          <w:tcPr>
            <w:tcW w:w="2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1F9D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320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A75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ase model</w:t>
            </w:r>
          </w:p>
        </w:tc>
      </w:tr>
      <w:tr w:rsidR="00CA74DE" w:rsidRPr="000A143B" w14:paraId="5EBE8B83" w14:textId="77777777" w:rsidTr="003571DE">
        <w:trPr>
          <w:trHeight w:val="300"/>
          <w:jc w:val="center"/>
        </w:trPr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7D1705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E8D4BC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19C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Beta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775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CL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CC8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CU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D40AA" w14:textId="252EE209" w:rsidR="00CA74DE" w:rsidRPr="000A143B" w:rsidRDefault="00085D12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85D12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Cs w:val="21"/>
              </w:rPr>
              <w:t>p</w:t>
            </w:r>
            <w:r w:rsidR="00CA74DE"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 value</w:t>
            </w:r>
          </w:p>
        </w:tc>
        <w:tc>
          <w:tcPr>
            <w:tcW w:w="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7E6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AAD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Beta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6560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CL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DC1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CU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BD94" w14:textId="4017581A" w:rsidR="00CA74DE" w:rsidRPr="000A143B" w:rsidRDefault="00085D12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</w:pPr>
            <w:r w:rsidRPr="00085D12">
              <w:rPr>
                <w:rFonts w:ascii="Times New Roman" w:eastAsia="宋体" w:hAnsi="Times New Roman" w:cs="Times New Roman" w:hint="eastAsia"/>
                <w:b/>
                <w:i/>
                <w:iCs/>
                <w:kern w:val="0"/>
                <w:szCs w:val="21"/>
              </w:rPr>
              <w:t>p</w:t>
            </w:r>
            <w:r w:rsidR="00CA74DE" w:rsidRPr="000A143B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 xml:space="preserve"> value</w:t>
            </w:r>
          </w:p>
        </w:tc>
      </w:tr>
      <w:tr w:rsidR="00CA74DE" w:rsidRPr="000A143B" w14:paraId="41310747" w14:textId="77777777" w:rsidTr="003571DE">
        <w:trPr>
          <w:trHeight w:val="276"/>
          <w:jc w:val="center"/>
        </w:trPr>
        <w:tc>
          <w:tcPr>
            <w:tcW w:w="10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1BFF" w14:textId="64BAF1BF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NCA </w:t>
            </w: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br/>
            </w:r>
            <w:r w:rsidR="00AC1AD7">
              <w:rPr>
                <w:rFonts w:ascii="Times New Roman" w:eastAsia="宋体" w:hAnsi="Times New Roman" w:cs="Times New Roman" w:hint="eastAsia"/>
                <w:b/>
                <w:iCs/>
                <w:kern w:val="0"/>
                <w:szCs w:val="21"/>
              </w:rPr>
              <w:t>versus</w:t>
            </w:r>
            <w:r w:rsidR="00BB6E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="00BB6E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br/>
            </w:r>
            <w:proofErr w:type="spellStart"/>
            <w:r w:rsidR="00BB6E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</w:t>
            </w: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s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-CVD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E5B3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der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24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6A9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2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E9D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05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AAEE" w14:textId="3092E4A6" w:rsidR="00CA74DE" w:rsidRPr="000A143B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651</w:t>
            </w:r>
          </w:p>
        </w:tc>
        <w:tc>
          <w:tcPr>
            <w:tcW w:w="2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222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47F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8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390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31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17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0E93" w14:textId="3825F965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894</w:t>
            </w:r>
          </w:p>
        </w:tc>
      </w:tr>
      <w:tr w:rsidR="00CA74DE" w:rsidRPr="000A143B" w14:paraId="1EFEE53A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FB86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F729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8B3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234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4F6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2E5B" w14:textId="73F17D36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82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251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8B0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359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44C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9A94" w14:textId="52EAA366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256</w:t>
            </w:r>
          </w:p>
        </w:tc>
      </w:tr>
      <w:tr w:rsidR="00CA74DE" w:rsidRPr="000A143B" w14:paraId="4A2CE3C1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A428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451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H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FC7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9EE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D27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6A85" w14:textId="7958441D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94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563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7D6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E6A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6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F2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381" w14:textId="14536717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874</w:t>
            </w:r>
          </w:p>
        </w:tc>
      </w:tr>
      <w:tr w:rsidR="00CA74DE" w:rsidRPr="000A143B" w14:paraId="02A448AB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3F6D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0A0B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H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32D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33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0D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0698" w14:textId="1F4E32A4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48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A1A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527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88E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240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9155" w14:textId="41A369E7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508</w:t>
            </w:r>
          </w:p>
        </w:tc>
      </w:tr>
      <w:tr w:rsidR="00CA74DE" w:rsidRPr="000A143B" w14:paraId="0868B939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472FA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DD21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bA1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129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9E9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029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F4A9" w14:textId="482FC3EE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55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D70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28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A9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516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0C2C" w14:textId="33528051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495</w:t>
            </w:r>
          </w:p>
        </w:tc>
      </w:tr>
      <w:tr w:rsidR="00CA74DE" w:rsidRPr="000A143B" w14:paraId="2ED6A714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66CE4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E9D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0F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E27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961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774" w14:textId="58BF88EB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98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4AB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CD9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D1C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C60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518E" w14:textId="778D670B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563</w:t>
            </w:r>
          </w:p>
        </w:tc>
      </w:tr>
      <w:tr w:rsidR="00CA74DE" w:rsidRPr="000A143B" w14:paraId="7611B788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72B8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EF7C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E9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F8D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BE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430" w14:textId="6BC19C7B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98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9A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922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0D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C0E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3FBC" w14:textId="7985D047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690</w:t>
            </w:r>
          </w:p>
        </w:tc>
      </w:tr>
      <w:tr w:rsidR="00CA74DE" w:rsidRPr="000A143B" w14:paraId="072D3E9E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CB01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CBC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D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B0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CB0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4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7A5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5669" w14:textId="6FD6F23A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61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EF4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8D3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79C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3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B33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DF3" w14:textId="38DEEA8E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186</w:t>
            </w:r>
          </w:p>
        </w:tc>
      </w:tr>
      <w:tr w:rsidR="00CA74DE" w:rsidRPr="000A143B" w14:paraId="2F912F3A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F6FB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F53E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D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15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F97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35C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377" w14:textId="03839769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76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CCD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AE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89C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79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191" w14:textId="7BE638A0" w:rsidR="00CA74DE" w:rsidRPr="00D94D20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502</w:t>
            </w:r>
          </w:p>
        </w:tc>
      </w:tr>
      <w:tr w:rsidR="00CA74DE" w:rsidRPr="000A143B" w14:paraId="472C5378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9EF5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0382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18: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84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BF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C01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EA67" w14:textId="74141C7D" w:rsidR="00CA74DE" w:rsidRPr="000A143B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0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462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D7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3D2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61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187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</w:tr>
      <w:tr w:rsidR="00CA74DE" w:rsidRPr="000A143B" w14:paraId="220EDA95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F731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C90D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ethyl</w:t>
            </w:r>
          </w:p>
          <w:p w14:paraId="13E2BEAF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lutarylcarnitine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F39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89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A7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E06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38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3426" w14:textId="6E7510DB" w:rsidR="00CA74DE" w:rsidRPr="000A143B" w:rsidRDefault="00D94D20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4D20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&lt;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4C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A89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CF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4D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8B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</w:tr>
      <w:tr w:rsidR="00CA74DE" w:rsidRPr="000A143B" w14:paraId="54B11BF0" w14:textId="77777777" w:rsidTr="003571DE">
        <w:trPr>
          <w:trHeight w:val="276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3F4D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728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A64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430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34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FA6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A41F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124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FF8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317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78E0" w14:textId="77777777" w:rsidR="00CA74DE" w:rsidRPr="00B44B9A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</w:p>
        </w:tc>
      </w:tr>
      <w:tr w:rsidR="00CA74DE" w:rsidRPr="000A143B" w14:paraId="08337372" w14:textId="77777777" w:rsidTr="003571DE">
        <w:trPr>
          <w:trHeight w:val="276"/>
          <w:jc w:val="center"/>
        </w:trPr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BBFA" w14:textId="4FA38FCB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CA</w:t>
            </w: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br/>
            </w:r>
            <w:r w:rsidR="00AC1AD7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versus</w:t>
            </w: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br/>
              <w:t>AC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2DFA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69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F5F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5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920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BB96" w14:textId="4FE70C58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11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28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6B7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E32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613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E268" w14:textId="199FCF20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74</w:t>
            </w:r>
          </w:p>
        </w:tc>
      </w:tr>
      <w:tr w:rsidR="00CA74DE" w:rsidRPr="000A143B" w14:paraId="33850D77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090B7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8E14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67B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9D4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C4E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7B0E" w14:textId="4C92F040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72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973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D0B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EC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098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88E8" w14:textId="394E694B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23</w:t>
            </w:r>
          </w:p>
        </w:tc>
      </w:tr>
      <w:tr w:rsidR="00CA74DE" w:rsidRPr="000A143B" w14:paraId="3AE5D933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25856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75E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H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AFF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895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5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80F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323" w14:textId="41265919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75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E53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755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E52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6CF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D039" w14:textId="56CA6399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696</w:t>
            </w:r>
          </w:p>
        </w:tc>
      </w:tr>
      <w:tr w:rsidR="00CA74DE" w:rsidRPr="000A143B" w14:paraId="324C40D0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A3FBD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F0B4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H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085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375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5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C5C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4.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18A" w14:textId="3B09F577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87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E3F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0C4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7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38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950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9EC9" w14:textId="6E318EF9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282</w:t>
            </w:r>
          </w:p>
        </w:tc>
      </w:tr>
      <w:tr w:rsidR="00CA74DE" w:rsidRPr="000A143B" w14:paraId="0C49286C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4374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9575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bA1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549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95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893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0DDD" w14:textId="1BD6CA60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21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B3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1B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56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2D1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767" w14:textId="487227E2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259</w:t>
            </w:r>
          </w:p>
        </w:tc>
      </w:tr>
      <w:tr w:rsidR="00CA74DE" w:rsidRPr="000A143B" w14:paraId="6644B968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06E14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F3F8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50E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7A2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ECC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7A7E" w14:textId="292029CC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79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F25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0C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95F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1DD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5C90" w14:textId="573260CD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589</w:t>
            </w:r>
          </w:p>
        </w:tc>
      </w:tr>
      <w:tr w:rsidR="00CA74DE" w:rsidRPr="000A143B" w14:paraId="6A3EEC3C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9B45A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E47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DC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754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4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58FF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028E" w14:textId="20A96C76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59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033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119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26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86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06A0" w14:textId="757DFC99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762</w:t>
            </w:r>
          </w:p>
        </w:tc>
      </w:tr>
      <w:tr w:rsidR="00CA74DE" w:rsidRPr="000A143B" w14:paraId="48F36DFE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997E9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7E84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D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2A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515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7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5FCF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3C93" w14:textId="4993FDBD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34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ABF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176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506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4.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A5E" w14:textId="1640D0D7" w:rsidR="00CA74DE" w:rsidRPr="000A143B" w:rsidRDefault="003571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="00CA74DE"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630B" w14:textId="3C225827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20</w:t>
            </w:r>
          </w:p>
        </w:tc>
      </w:tr>
      <w:tr w:rsidR="00CA74DE" w:rsidRPr="000A143B" w14:paraId="4C5E8BF4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90AD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09CC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D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C5D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27D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4A3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7.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D0DE" w14:textId="4EA7A887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33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8BD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ED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4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BC8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E5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6146" w14:textId="7E6C6903" w:rsidR="00CA74DE" w:rsidRPr="00B44B9A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B44B9A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459</w:t>
            </w:r>
          </w:p>
        </w:tc>
      </w:tr>
      <w:tr w:rsidR="00CA74DE" w:rsidRPr="000A143B" w14:paraId="7E4E2C6D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BDB17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FE30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ysoPC</w:t>
            </w:r>
            <w:proofErr w:type="spellEnd"/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18: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427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BC1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E24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41D7" w14:textId="3F6EA91F" w:rsidR="00CA74DE" w:rsidRPr="00636396" w:rsidRDefault="00636396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636396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7C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80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D8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629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90A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</w:tr>
      <w:tr w:rsidR="00CA74DE" w:rsidRPr="000A143B" w14:paraId="5B4B38BF" w14:textId="77777777" w:rsidTr="003571DE">
        <w:trPr>
          <w:trHeight w:val="276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5DCB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288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E3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6F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D4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E43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F0E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FA1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7AE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AFA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DC6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A74DE" w:rsidRPr="000A143B" w14:paraId="0EFD778A" w14:textId="77777777" w:rsidTr="003571DE">
        <w:trPr>
          <w:trHeight w:val="276"/>
          <w:jc w:val="center"/>
        </w:trPr>
        <w:tc>
          <w:tcPr>
            <w:tcW w:w="10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CCEA79" w14:textId="4A255F23" w:rsidR="00CA74DE" w:rsidRPr="000A143B" w:rsidRDefault="00BB6EAC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</w:t>
            </w:r>
            <w:r w:rsidR="00CA74DE"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s</w:t>
            </w:r>
            <w:proofErr w:type="spellEnd"/>
            <w:r w:rsidR="00CA74DE"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-CVD</w:t>
            </w:r>
            <w:r w:rsidR="00CA74DE"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br/>
            </w:r>
            <w:r w:rsidR="00AC1AD7">
              <w:rPr>
                <w:rFonts w:ascii="Times New Roman" w:eastAsia="宋体" w:hAnsi="Times New Roman" w:cs="Times New Roman"/>
                <w:b/>
                <w:iCs/>
                <w:kern w:val="0"/>
                <w:szCs w:val="21"/>
              </w:rPr>
              <w:t>versus</w:t>
            </w:r>
            <w:r w:rsidR="00CA74DE"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br/>
              <w:t>AC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2429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AA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4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15F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8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24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A360" w14:textId="0923092D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3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625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32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C1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86E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0E46" w14:textId="30B5A5A6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26</w:t>
            </w:r>
          </w:p>
        </w:tc>
      </w:tr>
      <w:tr w:rsidR="00CA74DE" w:rsidRPr="000A143B" w14:paraId="35B2EC99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F9006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F413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31B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889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81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9925" w14:textId="31ED504E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19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F98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F2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148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3CF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31CA" w14:textId="6293F43C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34</w:t>
            </w:r>
          </w:p>
        </w:tc>
      </w:tr>
      <w:tr w:rsidR="00CA74DE" w:rsidRPr="000A143B" w14:paraId="472F0E47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B77BC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2C15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H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F1B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3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4D1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7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D04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A95" w14:textId="06026649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10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5D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A90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6A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A6A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7EA" w14:textId="51A703E0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862</w:t>
            </w:r>
          </w:p>
        </w:tc>
      </w:tr>
      <w:tr w:rsidR="00CA74DE" w:rsidRPr="000A143B" w14:paraId="21385978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3A490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224D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H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C5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B9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5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255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AAD7" w14:textId="5A192C10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47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B5F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05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B9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E3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31AB" w14:textId="0A09D1C2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644</w:t>
            </w:r>
          </w:p>
        </w:tc>
      </w:tr>
      <w:tr w:rsidR="00CA74DE" w:rsidRPr="000A143B" w14:paraId="7AC037EB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D1D19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0D05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bA1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07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03A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DCA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3C6B" w14:textId="67537D37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32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C19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AD3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43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C84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C45" w14:textId="141FDA24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170</w:t>
            </w:r>
          </w:p>
        </w:tc>
      </w:tr>
      <w:tr w:rsidR="00CA74DE" w:rsidRPr="000A143B" w14:paraId="4CF34F42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E1EF1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508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49D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3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653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A33D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5.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8FA" w14:textId="0A2E37E9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1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030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76C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8C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EFD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06BD" w14:textId="6F4FDBBF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394</w:t>
            </w:r>
          </w:p>
        </w:tc>
      </w:tr>
      <w:tr w:rsidR="00CA74DE" w:rsidRPr="000A143B" w14:paraId="5874B150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348592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FC6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T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01B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5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7FDA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9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898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794" w14:textId="72898F92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1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C77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0940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B5D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C26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255" w14:textId="3D88B26E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312</w:t>
            </w:r>
          </w:p>
        </w:tc>
      </w:tr>
      <w:tr w:rsidR="00CA74DE" w:rsidRPr="000A143B" w14:paraId="19BC12AB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31C69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B386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D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EB2F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7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2D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6E6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3.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C19B" w14:textId="16EB94F9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3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118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470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3D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BC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300" w14:textId="1ABFF554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208</w:t>
            </w:r>
          </w:p>
        </w:tc>
      </w:tr>
      <w:tr w:rsidR="00CA74DE" w:rsidRPr="000A143B" w14:paraId="18F9AB61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4F3C6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E1FA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DL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EEA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5.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D39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CCD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9.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D3F5" w14:textId="11B37C51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1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29E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833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EDCF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CD1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1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5369" w14:textId="33F2E11B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58</w:t>
            </w:r>
          </w:p>
        </w:tc>
      </w:tr>
      <w:tr w:rsidR="00CA74DE" w:rsidRPr="000A143B" w14:paraId="74CABE4C" w14:textId="77777777" w:rsidTr="003571DE">
        <w:trPr>
          <w:trHeight w:val="276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05F9C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66E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,3-Octadien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2CDE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8.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8B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3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F49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D890" w14:textId="7F3665B8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0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B525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4C6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801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4DC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238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</w:tr>
      <w:tr w:rsidR="00CA74DE" w:rsidRPr="000A143B" w14:paraId="04425D03" w14:textId="77777777" w:rsidTr="003571DE">
        <w:trPr>
          <w:trHeight w:val="288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F34D0B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F53F9" w14:textId="77777777" w:rsidR="00CA74DE" w:rsidRPr="000A143B" w:rsidRDefault="00CA74DE" w:rsidP="005249F9">
            <w:pPr>
              <w:widowControl/>
              <w:spacing w:line="22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-Octanon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53B0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9.0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E8B2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15.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A406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-2.7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3CDE" w14:textId="7075C9FC" w:rsidR="00CA74DE" w:rsidRPr="003E2BDC" w:rsidRDefault="00B44B9A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3E2BDC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005</w:t>
            </w: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9DD74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6597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F90B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F4C3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A78C" w14:textId="77777777" w:rsidR="00CA74DE" w:rsidRPr="000A143B" w:rsidRDefault="00CA74DE" w:rsidP="005249F9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\</w:t>
            </w:r>
          </w:p>
        </w:tc>
      </w:tr>
    </w:tbl>
    <w:p w14:paraId="00F6E395" w14:textId="4C54C374" w:rsidR="00CA74DE" w:rsidRPr="000A143B" w:rsidRDefault="003571DE" w:rsidP="00CA74DE">
      <w:pPr>
        <w:rPr>
          <w:rFonts w:ascii="Times New Roman" w:hAnsi="Times New Roman" w:cs="Times New Roman"/>
          <w:szCs w:val="21"/>
        </w:rPr>
      </w:pPr>
      <w:r w:rsidRPr="000A143B">
        <w:rPr>
          <w:rFonts w:ascii="Times New Roman" w:hAnsi="Times New Roman" w:cs="Times New Roman"/>
          <w:szCs w:val="21"/>
        </w:rPr>
        <w:t xml:space="preserve">HH, hypertension history; SH, </w:t>
      </w:r>
      <w:proofErr w:type="spellStart"/>
      <w:r w:rsidRPr="000A143B">
        <w:rPr>
          <w:rFonts w:ascii="Times New Roman" w:hAnsi="Times New Roman" w:cs="Times New Roman"/>
          <w:szCs w:val="21"/>
        </w:rPr>
        <w:t>smking</w:t>
      </w:r>
      <w:proofErr w:type="spellEnd"/>
      <w:r w:rsidRPr="000A143B">
        <w:rPr>
          <w:rFonts w:ascii="Times New Roman" w:hAnsi="Times New Roman" w:cs="Times New Roman"/>
          <w:szCs w:val="21"/>
        </w:rPr>
        <w:t xml:space="preserve"> history;</w:t>
      </w:r>
      <w:r w:rsidRPr="003571DE">
        <w:rPr>
          <w:rFonts w:ascii="Times New Roman" w:hAnsi="Times New Roman" w:cs="Times New Roman"/>
          <w:szCs w:val="21"/>
        </w:rPr>
        <w:t xml:space="preserve"> </w:t>
      </w:r>
      <w:r w:rsidRPr="000A143B">
        <w:rPr>
          <w:rFonts w:ascii="Times New Roman" w:hAnsi="Times New Roman" w:cs="Times New Roman"/>
          <w:szCs w:val="21"/>
        </w:rPr>
        <w:t xml:space="preserve">HbA1c, glycosylated hemoglobin; </w:t>
      </w:r>
      <w:r w:rsidR="00CA74DE" w:rsidRPr="000A143B">
        <w:rPr>
          <w:rFonts w:ascii="Times New Roman" w:hAnsi="Times New Roman" w:cs="Times New Roman"/>
          <w:szCs w:val="21"/>
        </w:rPr>
        <w:t xml:space="preserve">TG, triglyceride; TC, total </w:t>
      </w:r>
      <w:proofErr w:type="spellStart"/>
      <w:r w:rsidR="00CA74DE" w:rsidRPr="000A143B">
        <w:rPr>
          <w:rFonts w:ascii="Times New Roman" w:hAnsi="Times New Roman" w:cs="Times New Roman"/>
          <w:szCs w:val="21"/>
        </w:rPr>
        <w:t>cgolesterol</w:t>
      </w:r>
      <w:proofErr w:type="spellEnd"/>
      <w:r w:rsidR="00CA74DE" w:rsidRPr="000A143B">
        <w:rPr>
          <w:rFonts w:ascii="Times New Roman" w:hAnsi="Times New Roman" w:cs="Times New Roman"/>
          <w:szCs w:val="21"/>
        </w:rPr>
        <w:t>; HDL, high-density lipoprotein cholesterol; LDL, low-density lipoprotein cholesterol; Beta, regression slope and effect size; CU, upper of confidence interval; Cl, lower of confidence interval.</w:t>
      </w:r>
      <w:r w:rsidR="0039766D" w:rsidRPr="0039766D">
        <w:rPr>
          <w:rFonts w:ascii="Times New Roman" w:hAnsi="Times New Roman" w:cs="Times New Roman"/>
          <w:szCs w:val="21"/>
        </w:rPr>
        <w:t xml:space="preserve"> </w:t>
      </w:r>
      <w:r w:rsidR="00BB6EAC">
        <w:rPr>
          <w:rFonts w:ascii="Times New Roman" w:hAnsi="Times New Roman" w:cs="Times New Roman"/>
          <w:szCs w:val="21"/>
        </w:rPr>
        <w:t xml:space="preserve">ACS = acute coronary syndrome; </w:t>
      </w:r>
      <w:proofErr w:type="spellStart"/>
      <w:r w:rsidR="00BB6EAC">
        <w:rPr>
          <w:rFonts w:ascii="Times New Roman" w:hAnsi="Times New Roman" w:cs="Times New Roman"/>
          <w:szCs w:val="21"/>
        </w:rPr>
        <w:t>n</w:t>
      </w:r>
      <w:r w:rsidR="0039766D" w:rsidRPr="00AF2E51">
        <w:rPr>
          <w:rFonts w:ascii="Times New Roman" w:hAnsi="Times New Roman" w:cs="Times New Roman"/>
          <w:szCs w:val="21"/>
        </w:rPr>
        <w:t>os</w:t>
      </w:r>
      <w:proofErr w:type="spellEnd"/>
      <w:r w:rsidR="0039766D" w:rsidRPr="00AF2E51">
        <w:rPr>
          <w:rFonts w:ascii="Times New Roman" w:hAnsi="Times New Roman" w:cs="Times New Roman"/>
          <w:szCs w:val="21"/>
        </w:rPr>
        <w:t>-CVD = non-significant cardiovascular disease</w:t>
      </w:r>
      <w:r w:rsidR="0039766D">
        <w:rPr>
          <w:rFonts w:ascii="Times New Roman" w:hAnsi="Times New Roman" w:cs="Times New Roman"/>
          <w:szCs w:val="21"/>
        </w:rPr>
        <w:t>; NCA = normal coronary artery.</w:t>
      </w:r>
    </w:p>
    <w:p w14:paraId="1A85740B" w14:textId="77777777" w:rsidR="00CA74DE" w:rsidRPr="000A143B" w:rsidRDefault="00CA74DE" w:rsidP="00CA74DE">
      <w:pPr>
        <w:widowControl/>
        <w:jc w:val="left"/>
      </w:pPr>
      <w:r w:rsidRPr="000A143B">
        <w:br w:type="page"/>
      </w:r>
    </w:p>
    <w:p w14:paraId="0CC18438" w14:textId="77777777" w:rsidR="00CA74DE" w:rsidRPr="000A143B" w:rsidRDefault="00CA74DE" w:rsidP="00CA74DE">
      <w:pPr>
        <w:rPr>
          <w:rFonts w:ascii="Times New Roman" w:hAnsi="Times New Roman" w:cs="Times New Roman"/>
          <w:sz w:val="24"/>
          <w:szCs w:val="24"/>
        </w:rPr>
      </w:pPr>
      <w:r w:rsidRPr="000A143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 </w:t>
      </w:r>
      <w:r w:rsidRPr="000A143B">
        <w:rPr>
          <w:rFonts w:ascii="Times New Roman" w:hAnsi="Times New Roman" w:cs="Times New Roman"/>
          <w:sz w:val="24"/>
          <w:szCs w:val="24"/>
        </w:rPr>
        <w:t xml:space="preserve">The </w:t>
      </w:r>
      <w:r w:rsidRPr="000A143B">
        <w:rPr>
          <w:rFonts w:ascii="Times New Roman" w:eastAsia="宋体" w:hAnsi="Times New Roman" w:cs="Times New Roman"/>
          <w:kern w:val="0"/>
          <w:sz w:val="24"/>
          <w:szCs w:val="24"/>
        </w:rPr>
        <w:t>c-in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ces</w:t>
      </w:r>
      <w:r w:rsidRPr="000A14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</w:t>
      </w:r>
      <w:r w:rsidRPr="000A143B">
        <w:rPr>
          <w:rFonts w:ascii="Times New Roman" w:hAnsi="Times New Roman" w:cs="Times New Roman"/>
          <w:sz w:val="24"/>
          <w:szCs w:val="24"/>
        </w:rPr>
        <w:t>nomograms in the two models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268"/>
        <w:gridCol w:w="926"/>
        <w:gridCol w:w="889"/>
        <w:gridCol w:w="889"/>
        <w:gridCol w:w="414"/>
        <w:gridCol w:w="960"/>
        <w:gridCol w:w="960"/>
        <w:gridCol w:w="794"/>
      </w:tblGrid>
      <w:tr w:rsidR="00CA74DE" w:rsidRPr="000A143B" w14:paraId="58B12173" w14:textId="77777777" w:rsidTr="008D0DAC">
        <w:trPr>
          <w:trHeight w:val="300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A1C7D" w14:textId="77777777" w:rsidR="00CA74DE" w:rsidRPr="000A143B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ubsets</w:t>
            </w:r>
          </w:p>
        </w:tc>
        <w:tc>
          <w:tcPr>
            <w:tcW w:w="270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DC2F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Style w:val="fontstyle01"/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Marker-based mod</w:t>
            </w:r>
            <w:r w:rsidRPr="000A143B">
              <w:rPr>
                <w:rStyle w:val="fontstyle01"/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el</w:t>
            </w:r>
          </w:p>
        </w:tc>
        <w:tc>
          <w:tcPr>
            <w:tcW w:w="4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E78B" w14:textId="77777777" w:rsidR="00CA74DE" w:rsidRPr="000A143B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71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8BB3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ase model</w:t>
            </w:r>
          </w:p>
        </w:tc>
      </w:tr>
      <w:tr w:rsidR="00CA74DE" w:rsidRPr="000A143B" w14:paraId="240B36CB" w14:textId="77777777" w:rsidTr="008D0DAC">
        <w:trPr>
          <w:trHeight w:val="300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5D274D" w14:textId="77777777" w:rsidR="00CA74DE" w:rsidRPr="000A143B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96560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-index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FAC0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L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80B9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U</w:t>
            </w:r>
          </w:p>
        </w:tc>
        <w:tc>
          <w:tcPr>
            <w:tcW w:w="4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2567" w14:textId="77777777" w:rsidR="00CA74DE" w:rsidRPr="000A143B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CC559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-inde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B496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L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9C63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U</w:t>
            </w:r>
          </w:p>
        </w:tc>
      </w:tr>
      <w:tr w:rsidR="00CA74DE" w:rsidRPr="000A143B" w14:paraId="7E61E568" w14:textId="77777777" w:rsidTr="008D0DAC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BF65" w14:textId="0F74C338" w:rsidR="00CA74DE" w:rsidRPr="000A143B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NCA </w:t>
            </w:r>
            <w:r w:rsidR="008D0DAC"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ersus</w:t>
            </w:r>
            <w:r w:rsidRPr="000A143B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="000873A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</w:t>
            </w:r>
            <w:r w:rsid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s</w:t>
            </w:r>
            <w:proofErr w:type="spellEnd"/>
            <w:r w:rsid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-</w:t>
            </w:r>
            <w:r w:rsidRPr="000A143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VD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61A1" w14:textId="7A786413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48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3275" w14:textId="6C91E286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93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B99" w14:textId="6DCEFA05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79</w:t>
            </w:r>
          </w:p>
        </w:tc>
        <w:tc>
          <w:tcPr>
            <w:tcW w:w="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1EF0" w14:textId="77777777" w:rsidR="00CA74DE" w:rsidRPr="000A143B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9310" w14:textId="3E49DE50" w:rsidR="00CA74DE" w:rsidRPr="00172DA5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72DA5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</w:t>
            </w:r>
            <w:r w:rsidR="00172DA5" w:rsidRPr="00172DA5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2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74A" w14:textId="7FF18266" w:rsidR="00CA74DE" w:rsidRPr="00172DA5" w:rsidRDefault="00172DA5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172DA5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0.151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E0DB" w14:textId="58D334F8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03</w:t>
            </w:r>
          </w:p>
        </w:tc>
      </w:tr>
      <w:tr w:rsidR="00CA74DE" w:rsidRPr="000A143B" w14:paraId="21662D5F" w14:textId="77777777" w:rsidTr="008D0DA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BB4C" w14:textId="24D4FEDD" w:rsidR="00CA74DE" w:rsidRPr="008D0DAC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NCA </w:t>
            </w:r>
            <w:r w:rsid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ersus</w:t>
            </w:r>
            <w:r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AC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779" w14:textId="6EA5A60C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DAA" w14:textId="7F2BB4E6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8C8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96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3913" w14:textId="77777777" w:rsidR="00CA74DE" w:rsidRPr="000A143B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E45" w14:textId="58B1E5ED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1AB" w14:textId="2941464C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A43B" w14:textId="61F6D71F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97</w:t>
            </w:r>
          </w:p>
        </w:tc>
      </w:tr>
      <w:tr w:rsidR="00CA74DE" w:rsidRPr="000A143B" w14:paraId="0BD0CC26" w14:textId="77777777" w:rsidTr="008D0DA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695B" w14:textId="63DF99A4" w:rsidR="00CA74DE" w:rsidRPr="008D0DAC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ACS </w:t>
            </w:r>
            <w:r w:rsid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ersus</w:t>
            </w:r>
            <w:r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proofErr w:type="spellStart"/>
            <w:r w:rsidR="000873A1"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</w:t>
            </w:r>
            <w:r w:rsidR="008D0DAC"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os</w:t>
            </w:r>
            <w:proofErr w:type="spellEnd"/>
            <w:r w:rsidR="008D0DAC"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-</w:t>
            </w:r>
            <w:r w:rsidRPr="008D0D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V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ABB7" w14:textId="26FD7CEC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5549" w14:textId="65837CB1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4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5A823" w14:textId="1BB04F85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6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01FA9" w14:textId="77777777" w:rsidR="00CA74DE" w:rsidRPr="000A143B" w:rsidRDefault="00CA74DE" w:rsidP="00524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3ACF" w14:textId="286A5BC3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BFBAD" w14:textId="77777777" w:rsidR="00CA74DE" w:rsidRPr="000A143B" w:rsidRDefault="00CA74DE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143B">
              <w:rPr>
                <w:rFonts w:ascii="Times New Roman" w:eastAsia="宋体" w:hAnsi="Times New Roman" w:cs="Times New Roman"/>
                <w:kern w:val="0"/>
                <w:szCs w:val="21"/>
              </w:rPr>
              <w:t>0.2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30C03" w14:textId="59457600" w:rsidR="00CA74DE" w:rsidRPr="000A143B" w:rsidRDefault="00DA19C3" w:rsidP="005249F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19</w:t>
            </w:r>
          </w:p>
        </w:tc>
      </w:tr>
    </w:tbl>
    <w:p w14:paraId="339ECDCC" w14:textId="447FC212" w:rsidR="0054347C" w:rsidRPr="007C4AA3" w:rsidRDefault="00CA74DE">
      <w:pPr>
        <w:rPr>
          <w:rFonts w:ascii="Times New Roman" w:hAnsi="Times New Roman" w:cs="Times New Roman"/>
          <w:szCs w:val="21"/>
        </w:rPr>
      </w:pPr>
      <w:r w:rsidRPr="000A143B">
        <w:rPr>
          <w:rFonts w:ascii="Times New Roman" w:hAnsi="Times New Roman" w:cs="Times New Roman"/>
          <w:szCs w:val="21"/>
        </w:rPr>
        <w:t>c-index, Harrell concordance index; CU, upper of confidence interval; Cl, lower of confidence interval</w:t>
      </w:r>
      <w:r w:rsidRPr="000A143B">
        <w:rPr>
          <w:rFonts w:ascii="Times New Roman" w:hAnsi="Times New Roman" w:cs="Times New Roman" w:hint="eastAsia"/>
          <w:szCs w:val="21"/>
        </w:rPr>
        <w:t>.</w:t>
      </w:r>
      <w:r w:rsidR="00011119" w:rsidRPr="00011119">
        <w:rPr>
          <w:rFonts w:ascii="Times New Roman" w:hAnsi="Times New Roman" w:cs="Times New Roman"/>
          <w:szCs w:val="21"/>
        </w:rPr>
        <w:t xml:space="preserve"> </w:t>
      </w:r>
      <w:r w:rsidR="000873A1">
        <w:rPr>
          <w:rFonts w:ascii="Times New Roman" w:hAnsi="Times New Roman" w:cs="Times New Roman"/>
          <w:szCs w:val="21"/>
        </w:rPr>
        <w:t xml:space="preserve">ACS = acute coronary syndrome; </w:t>
      </w:r>
      <w:proofErr w:type="spellStart"/>
      <w:r w:rsidR="000873A1">
        <w:rPr>
          <w:rFonts w:ascii="Times New Roman" w:hAnsi="Times New Roman" w:cs="Times New Roman" w:hint="eastAsia"/>
          <w:szCs w:val="21"/>
        </w:rPr>
        <w:t>n</w:t>
      </w:r>
      <w:r w:rsidR="00011119" w:rsidRPr="00AF2E51">
        <w:rPr>
          <w:rFonts w:ascii="Times New Roman" w:hAnsi="Times New Roman" w:cs="Times New Roman"/>
          <w:szCs w:val="21"/>
        </w:rPr>
        <w:t>os</w:t>
      </w:r>
      <w:proofErr w:type="spellEnd"/>
      <w:r w:rsidR="00011119" w:rsidRPr="00AF2E51">
        <w:rPr>
          <w:rFonts w:ascii="Times New Roman" w:hAnsi="Times New Roman" w:cs="Times New Roman"/>
          <w:szCs w:val="21"/>
        </w:rPr>
        <w:t>-CVD = non-significant cardiovascular disease</w:t>
      </w:r>
      <w:r w:rsidR="00011119">
        <w:rPr>
          <w:rFonts w:ascii="Times New Roman" w:hAnsi="Times New Roman" w:cs="Times New Roman"/>
          <w:szCs w:val="21"/>
        </w:rPr>
        <w:t>; NCA = normal coronary artery.</w:t>
      </w:r>
    </w:p>
    <w:sectPr w:rsidR="0054347C" w:rsidRPr="007C4AA3" w:rsidSect="00F7494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1A6C8" w14:textId="77777777" w:rsidR="005B173C" w:rsidRDefault="005B173C" w:rsidP="008C17AD">
      <w:r>
        <w:separator/>
      </w:r>
    </w:p>
  </w:endnote>
  <w:endnote w:type="continuationSeparator" w:id="0">
    <w:p w14:paraId="3F9FDB7F" w14:textId="77777777" w:rsidR="005B173C" w:rsidRDefault="005B173C" w:rsidP="008C1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FB411" w14:textId="77777777" w:rsidR="005B173C" w:rsidRDefault="005B173C" w:rsidP="008C17AD">
      <w:r>
        <w:separator/>
      </w:r>
    </w:p>
  </w:footnote>
  <w:footnote w:type="continuationSeparator" w:id="0">
    <w:p w14:paraId="6C33BA63" w14:textId="77777777" w:rsidR="005B173C" w:rsidRDefault="005B173C" w:rsidP="008C1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9CA"/>
    <w:rsid w:val="00011119"/>
    <w:rsid w:val="00085D12"/>
    <w:rsid w:val="000873A1"/>
    <w:rsid w:val="00172DA5"/>
    <w:rsid w:val="001E5C29"/>
    <w:rsid w:val="00245A17"/>
    <w:rsid w:val="00342619"/>
    <w:rsid w:val="003571DE"/>
    <w:rsid w:val="0039766D"/>
    <w:rsid w:val="003A739D"/>
    <w:rsid w:val="003E2BDC"/>
    <w:rsid w:val="003F687D"/>
    <w:rsid w:val="004B1B4F"/>
    <w:rsid w:val="0054347C"/>
    <w:rsid w:val="005B173C"/>
    <w:rsid w:val="005C6FDB"/>
    <w:rsid w:val="00636396"/>
    <w:rsid w:val="007A6899"/>
    <w:rsid w:val="007A740C"/>
    <w:rsid w:val="007C4AA3"/>
    <w:rsid w:val="008C17AD"/>
    <w:rsid w:val="008D0DAC"/>
    <w:rsid w:val="008F49CA"/>
    <w:rsid w:val="00990A35"/>
    <w:rsid w:val="009E05D0"/>
    <w:rsid w:val="00A6718A"/>
    <w:rsid w:val="00AB7668"/>
    <w:rsid w:val="00AC1AD7"/>
    <w:rsid w:val="00B44B9A"/>
    <w:rsid w:val="00BB6EAC"/>
    <w:rsid w:val="00BE075F"/>
    <w:rsid w:val="00CA74DE"/>
    <w:rsid w:val="00D404BC"/>
    <w:rsid w:val="00D94D20"/>
    <w:rsid w:val="00DA19C3"/>
    <w:rsid w:val="00E05528"/>
    <w:rsid w:val="00E446BB"/>
    <w:rsid w:val="00E7555C"/>
    <w:rsid w:val="00EB3934"/>
    <w:rsid w:val="00EC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AC77A"/>
  <w15:chartTrackingRefBased/>
  <w15:docId w15:val="{A826C0D0-0C1F-4A9D-B139-362CD9B4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74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7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7AD"/>
    <w:rPr>
      <w:sz w:val="18"/>
      <w:szCs w:val="18"/>
    </w:rPr>
  </w:style>
  <w:style w:type="character" w:customStyle="1" w:styleId="fontstyle01">
    <w:name w:val="fontstyle01"/>
    <w:basedOn w:val="a0"/>
    <w:rsid w:val="008C17AD"/>
    <w:rPr>
      <w:rFonts w:ascii="TimesNewRomanPSMT" w:hAnsi="TimesNewRomanPSMT" w:hint="default"/>
      <w:b w:val="0"/>
      <w:bCs w:val="0"/>
      <w:i w:val="0"/>
      <w:iCs w:val="0"/>
      <w:color w:val="01020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821</Words>
  <Characters>4682</Characters>
  <Application>Microsoft Office Word</Application>
  <DocSecurity>0</DocSecurity>
  <Lines>39</Lines>
  <Paragraphs>1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4531453@qq.com</dc:creator>
  <cp:keywords/>
  <dc:description/>
  <cp:lastModifiedBy>Administrator</cp:lastModifiedBy>
  <cp:revision>36</cp:revision>
  <dcterms:created xsi:type="dcterms:W3CDTF">2017-08-26T05:10:00Z</dcterms:created>
  <dcterms:modified xsi:type="dcterms:W3CDTF">2023-03-17T16:03:00Z</dcterms:modified>
</cp:coreProperties>
</file>